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360F1" w14:textId="4DF0F631" w:rsidR="002A4C9C" w:rsidRPr="0083090F" w:rsidRDefault="00AD66DE" w:rsidP="002A4C9C">
      <w:pPr>
        <w:spacing w:line="480" w:lineRule="auto"/>
        <w:ind w:right="187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1 </w:t>
      </w:r>
      <w:r w:rsidR="002A4C9C" w:rsidRPr="0083090F">
        <w:rPr>
          <w:rFonts w:ascii="Times New Roman" w:eastAsia="Times New Roman" w:hAnsi="Times New Roman" w:cs="Times New Roman"/>
          <w:b/>
          <w:bCs/>
        </w:rPr>
        <w:t>Table</w:t>
      </w:r>
      <w:r>
        <w:rPr>
          <w:rFonts w:ascii="Times New Roman" w:eastAsia="Times New Roman" w:hAnsi="Times New Roman" w:cs="Times New Roman"/>
          <w:b/>
          <w:bCs/>
        </w:rPr>
        <w:t>.</w:t>
      </w:r>
      <w:r w:rsidR="002A4C9C" w:rsidRPr="0083090F">
        <w:rPr>
          <w:rFonts w:ascii="Times New Roman" w:eastAsia="Times New Roman" w:hAnsi="Times New Roman" w:cs="Times New Roman"/>
          <w:b/>
          <w:bCs/>
        </w:rPr>
        <w:t xml:space="preserve"> </w:t>
      </w:r>
      <w:r w:rsidR="002A4C9C" w:rsidRPr="0083090F">
        <w:rPr>
          <w:rFonts w:ascii="Times New Roman" w:hAnsi="Times New Roman" w:cs="Times New Roman"/>
          <w:b/>
          <w:bCs/>
        </w:rPr>
        <w:t xml:space="preserve">Post-operative BCVA </w:t>
      </w:r>
      <w:r w:rsidR="00376949">
        <w:rPr>
          <w:rFonts w:ascii="Times New Roman" w:hAnsi="Times New Roman" w:cs="Times New Roman"/>
          <w:b/>
          <w:bCs/>
        </w:rPr>
        <w:t xml:space="preserve">for patients who underwent phacoemulsification / ECCE / ICCE with and without </w:t>
      </w:r>
      <w:r w:rsidR="002A4C9C" w:rsidRPr="0083090F">
        <w:rPr>
          <w:rFonts w:ascii="Times New Roman" w:hAnsi="Times New Roman" w:cs="Times New Roman"/>
          <w:b/>
          <w:bCs/>
        </w:rPr>
        <w:t>ocular comorbidity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0D9ACF60" w14:textId="77777777" w:rsidR="002A4C9C" w:rsidRPr="0083090F" w:rsidRDefault="002A4C9C" w:rsidP="002A4C9C">
      <w:pPr>
        <w:rPr>
          <w:rFonts w:ascii="Times New Roman" w:hAnsi="Times New Roman" w:cs="Times New Roman"/>
        </w:rPr>
      </w:pPr>
    </w:p>
    <w:tbl>
      <w:tblPr>
        <w:tblW w:w="10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5"/>
        <w:gridCol w:w="810"/>
        <w:gridCol w:w="630"/>
        <w:gridCol w:w="810"/>
        <w:gridCol w:w="630"/>
        <w:gridCol w:w="810"/>
        <w:gridCol w:w="630"/>
        <w:gridCol w:w="810"/>
        <w:gridCol w:w="630"/>
        <w:gridCol w:w="720"/>
        <w:gridCol w:w="630"/>
        <w:gridCol w:w="720"/>
        <w:gridCol w:w="630"/>
      </w:tblGrid>
      <w:tr w:rsidR="00A84A26" w:rsidRPr="006F6505" w14:paraId="73EDFEA7" w14:textId="6C2818FC" w:rsidTr="006F6505">
        <w:trPr>
          <w:trHeight w:val="302"/>
          <w:tblHeader/>
        </w:trPr>
        <w:tc>
          <w:tcPr>
            <w:tcW w:w="23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A7C671" w14:textId="77777777" w:rsidR="00A84A26" w:rsidRPr="006F6505" w:rsidRDefault="00A84A26" w:rsidP="00E3348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gridSpan w:val="4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997142E" w14:textId="0479BACE" w:rsidR="00A84A26" w:rsidRPr="006F6505" w:rsidRDefault="00A84A26" w:rsidP="00E33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Phacoemulsification</w:t>
            </w:r>
          </w:p>
        </w:tc>
        <w:tc>
          <w:tcPr>
            <w:tcW w:w="2880" w:type="dxa"/>
            <w:gridSpan w:val="4"/>
          </w:tcPr>
          <w:p w14:paraId="7BF960A2" w14:textId="7C66726D" w:rsidR="00A84A26" w:rsidRPr="006F6505" w:rsidRDefault="00A84A26" w:rsidP="00E33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ECCE</w:t>
            </w:r>
          </w:p>
        </w:tc>
        <w:tc>
          <w:tcPr>
            <w:tcW w:w="2700" w:type="dxa"/>
            <w:gridSpan w:val="4"/>
          </w:tcPr>
          <w:p w14:paraId="595373A8" w14:textId="2229BF62" w:rsidR="00A84A26" w:rsidRPr="006F6505" w:rsidRDefault="00A84A26" w:rsidP="00E334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ICCE</w:t>
            </w:r>
          </w:p>
        </w:tc>
      </w:tr>
      <w:tr w:rsidR="00A84A26" w:rsidRPr="006F6505" w14:paraId="743B007B" w14:textId="7188D476" w:rsidTr="006F6505">
        <w:trPr>
          <w:trHeight w:val="302"/>
          <w:tblHeader/>
        </w:trPr>
        <w:tc>
          <w:tcPr>
            <w:tcW w:w="2335" w:type="dxa"/>
            <w:vMerge w:val="restar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1256D7" w14:textId="77777777" w:rsidR="00A84A26" w:rsidRPr="006F6505" w:rsidRDefault="00A84A26" w:rsidP="00A84A26">
            <w:pPr>
              <w:rPr>
                <w:rFonts w:ascii="Times New Roman" w:hAnsi="Times New Roman" w:cs="Times New Roman"/>
                <w:b/>
              </w:rPr>
            </w:pPr>
            <w:bookmarkStart w:id="0" w:name="_Hlk15420793"/>
            <w:r w:rsidRPr="006F6505">
              <w:rPr>
                <w:rFonts w:ascii="Times New Roman" w:hAnsi="Times New Roman" w:cs="Times New Roman"/>
                <w:b/>
              </w:rPr>
              <w:t>Outcomes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000ADB" w14:textId="7B9888AD" w:rsidR="00A84A26" w:rsidRPr="006F6505" w:rsidRDefault="00A84A26" w:rsidP="00A84A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 xml:space="preserve">All </w:t>
            </w:r>
            <w:proofErr w:type="spellStart"/>
            <w:r w:rsidRPr="006F6505">
              <w:rPr>
                <w:rFonts w:ascii="Times New Roman" w:hAnsi="Times New Roman" w:cs="Times New Roman"/>
                <w:b/>
              </w:rPr>
              <w:t>phaco</w:t>
            </w:r>
            <w:proofErr w:type="spellEnd"/>
            <w:r w:rsidRPr="006F6505">
              <w:rPr>
                <w:rFonts w:ascii="Times New Roman" w:hAnsi="Times New Roman" w:cs="Times New Roman"/>
                <w:b/>
              </w:rPr>
              <w:t xml:space="preserve"> (n=120,001)</w:t>
            </w:r>
          </w:p>
        </w:tc>
        <w:tc>
          <w:tcPr>
            <w:tcW w:w="1440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2992D8" w14:textId="77777777" w:rsidR="00A84A26" w:rsidRPr="006F6505" w:rsidRDefault="00A84A26" w:rsidP="00A84A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 xml:space="preserve">All </w:t>
            </w:r>
            <w:proofErr w:type="spellStart"/>
            <w:r w:rsidRPr="006F6505">
              <w:rPr>
                <w:rFonts w:ascii="Times New Roman" w:hAnsi="Times New Roman" w:cs="Times New Roman"/>
                <w:b/>
              </w:rPr>
              <w:t>phaco</w:t>
            </w:r>
            <w:proofErr w:type="spellEnd"/>
            <w:r w:rsidRPr="006F6505">
              <w:rPr>
                <w:rFonts w:ascii="Times New Roman" w:hAnsi="Times New Roman" w:cs="Times New Roman"/>
                <w:b/>
              </w:rPr>
              <w:t xml:space="preserve"> excluding ocular co-morbidities</w:t>
            </w:r>
          </w:p>
          <w:p w14:paraId="331CD598" w14:textId="35F35D35" w:rsidR="00A84A26" w:rsidRPr="006F6505" w:rsidRDefault="00A84A26" w:rsidP="00A84A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(n=77,436)</w:t>
            </w:r>
          </w:p>
        </w:tc>
        <w:tc>
          <w:tcPr>
            <w:tcW w:w="1440" w:type="dxa"/>
            <w:gridSpan w:val="2"/>
          </w:tcPr>
          <w:p w14:paraId="0238DE21" w14:textId="77777777" w:rsidR="00A84A26" w:rsidRPr="006F6505" w:rsidRDefault="00A84A26" w:rsidP="00A84A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All ECCE</w:t>
            </w:r>
          </w:p>
          <w:p w14:paraId="6EF57BDD" w14:textId="5AAE573A" w:rsidR="00A84A26" w:rsidRPr="006F6505" w:rsidRDefault="00A84A26" w:rsidP="00A84A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(n=10,920)</w:t>
            </w:r>
          </w:p>
        </w:tc>
        <w:tc>
          <w:tcPr>
            <w:tcW w:w="1440" w:type="dxa"/>
            <w:gridSpan w:val="2"/>
          </w:tcPr>
          <w:p w14:paraId="2BCB95D4" w14:textId="65BFB128" w:rsidR="00A84A26" w:rsidRPr="006F6505" w:rsidRDefault="00A84A26" w:rsidP="00A84A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All ECCE excluding ocular co-morbidities</w:t>
            </w:r>
          </w:p>
          <w:p w14:paraId="115786B4" w14:textId="50B17D91" w:rsidR="00A84A26" w:rsidRPr="006F6505" w:rsidRDefault="00A84A26" w:rsidP="00A84A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(n=4821)</w:t>
            </w:r>
          </w:p>
        </w:tc>
        <w:tc>
          <w:tcPr>
            <w:tcW w:w="1350" w:type="dxa"/>
            <w:gridSpan w:val="2"/>
          </w:tcPr>
          <w:p w14:paraId="785CB024" w14:textId="77777777" w:rsidR="00A84A26" w:rsidRPr="006F6505" w:rsidRDefault="00A84A26" w:rsidP="00A84A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All ICCE</w:t>
            </w:r>
          </w:p>
          <w:p w14:paraId="0C1EF6C0" w14:textId="5FFCE0D7" w:rsidR="00A84A26" w:rsidRPr="006F6505" w:rsidRDefault="00A84A26" w:rsidP="00A84A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(n=271)</w:t>
            </w:r>
          </w:p>
        </w:tc>
        <w:tc>
          <w:tcPr>
            <w:tcW w:w="1350" w:type="dxa"/>
            <w:gridSpan w:val="2"/>
          </w:tcPr>
          <w:p w14:paraId="51862BF6" w14:textId="3025CF5A" w:rsidR="00A84A26" w:rsidRPr="006F6505" w:rsidRDefault="00A84A26" w:rsidP="00A84A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All ICCE excluding ocular co-morbidities</w:t>
            </w:r>
          </w:p>
          <w:p w14:paraId="294BAA4E" w14:textId="0EB4E981" w:rsidR="00A84A26" w:rsidRPr="006F6505" w:rsidRDefault="00A84A26" w:rsidP="00A84A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(n=74)</w:t>
            </w:r>
          </w:p>
        </w:tc>
      </w:tr>
      <w:tr w:rsidR="00A84A26" w:rsidRPr="006F6505" w14:paraId="6AFA7FD5" w14:textId="56D13A7E" w:rsidTr="006F6505">
        <w:trPr>
          <w:trHeight w:val="25"/>
          <w:tblHeader/>
        </w:trPr>
        <w:tc>
          <w:tcPr>
            <w:tcW w:w="2335" w:type="dxa"/>
            <w:vMerge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68E6DD7" w14:textId="77777777" w:rsidR="00A84A26" w:rsidRPr="006F6505" w:rsidRDefault="00A84A26" w:rsidP="00A84A2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188E05" w14:textId="72776EA6" w:rsidR="00A84A26" w:rsidRPr="006F6505" w:rsidRDefault="00A84A26" w:rsidP="00A84A2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30" w:type="dxa"/>
            <w:vAlign w:val="center"/>
          </w:tcPr>
          <w:p w14:paraId="560D4981" w14:textId="30893FBD" w:rsidR="00A84A26" w:rsidRPr="006F6505" w:rsidRDefault="00A84A26" w:rsidP="00A84A26">
            <w:pPr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8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6C9C516" w14:textId="4F44D7DA" w:rsidR="00A84A26" w:rsidRPr="006F6505" w:rsidRDefault="00A84A26" w:rsidP="00A84A26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30" w:type="dxa"/>
            <w:vAlign w:val="center"/>
          </w:tcPr>
          <w:p w14:paraId="159AB410" w14:textId="368D3A63" w:rsidR="00A84A26" w:rsidRPr="006F6505" w:rsidRDefault="00A84A26" w:rsidP="00A84A26">
            <w:pPr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810" w:type="dxa"/>
            <w:vAlign w:val="center"/>
          </w:tcPr>
          <w:p w14:paraId="4A5E2D23" w14:textId="7BED5FD3" w:rsidR="00A84A26" w:rsidRPr="006F6505" w:rsidRDefault="00A84A26" w:rsidP="001B2CB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30" w:type="dxa"/>
            <w:vAlign w:val="center"/>
          </w:tcPr>
          <w:p w14:paraId="70C77E43" w14:textId="081A4EA6" w:rsidR="00A84A26" w:rsidRPr="006F6505" w:rsidRDefault="00A84A26" w:rsidP="00A84A26">
            <w:pPr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810" w:type="dxa"/>
            <w:vAlign w:val="center"/>
          </w:tcPr>
          <w:p w14:paraId="1F3E6461" w14:textId="045C60CB" w:rsidR="00A84A26" w:rsidRPr="006F6505" w:rsidRDefault="00A84A26" w:rsidP="001B2CB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30" w:type="dxa"/>
            <w:vAlign w:val="center"/>
          </w:tcPr>
          <w:p w14:paraId="121EE450" w14:textId="1CD5A102" w:rsidR="00A84A26" w:rsidRPr="006F6505" w:rsidRDefault="00A84A26" w:rsidP="00A84A26">
            <w:pPr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720" w:type="dxa"/>
            <w:vAlign w:val="center"/>
          </w:tcPr>
          <w:p w14:paraId="2193B5F2" w14:textId="5CDFCE35" w:rsidR="00A84A26" w:rsidRPr="006F6505" w:rsidRDefault="00A84A26" w:rsidP="001B2CB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30" w:type="dxa"/>
            <w:vAlign w:val="center"/>
          </w:tcPr>
          <w:p w14:paraId="0E7EF5EA" w14:textId="10F6BBEC" w:rsidR="00A84A26" w:rsidRPr="006F6505" w:rsidRDefault="00A84A26" w:rsidP="00A84A26">
            <w:pPr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720" w:type="dxa"/>
            <w:vAlign w:val="center"/>
          </w:tcPr>
          <w:p w14:paraId="26E7EA08" w14:textId="64941018" w:rsidR="00A84A26" w:rsidRPr="006F6505" w:rsidRDefault="00A84A26" w:rsidP="001B2CB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30" w:type="dxa"/>
            <w:vAlign w:val="center"/>
          </w:tcPr>
          <w:p w14:paraId="33BDCA8B" w14:textId="1F3A4DE0" w:rsidR="00A84A26" w:rsidRPr="006F6505" w:rsidRDefault="00A84A26" w:rsidP="00A84A26">
            <w:pPr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A84A26" w:rsidRPr="006F6505" w14:paraId="0C48E9BA" w14:textId="130FF703" w:rsidTr="006F6505">
        <w:trPr>
          <w:trHeight w:val="25"/>
        </w:trPr>
        <w:tc>
          <w:tcPr>
            <w:tcW w:w="23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7070D29" w14:textId="47EEDD32" w:rsidR="00A84A26" w:rsidRPr="006F6505" w:rsidRDefault="00A84A26" w:rsidP="00A84A26">
            <w:pPr>
              <w:rPr>
                <w:rFonts w:ascii="Times New Roman" w:hAnsi="Times New Roman" w:cs="Times New Roman"/>
                <w:b/>
              </w:rPr>
            </w:pPr>
            <w:r w:rsidRPr="006F6505">
              <w:rPr>
                <w:rFonts w:ascii="Times New Roman" w:hAnsi="Times New Roman" w:cs="Times New Roman"/>
                <w:b/>
              </w:rPr>
              <w:t>Postoperative BCVA</w:t>
            </w:r>
          </w:p>
        </w:tc>
        <w:tc>
          <w:tcPr>
            <w:tcW w:w="810" w:type="dxa"/>
            <w:shd w:val="clear" w:color="auto" w:fill="auto"/>
          </w:tcPr>
          <w:p w14:paraId="54909E42" w14:textId="77777777" w:rsidR="00A84A26" w:rsidRPr="006F6505" w:rsidRDefault="00A84A26" w:rsidP="00A84A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B1424F0" w14:textId="77777777" w:rsidR="00A84A26" w:rsidRPr="006F6505" w:rsidRDefault="00A84A26" w:rsidP="00A84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5ED9F8A8" w14:textId="77777777" w:rsidR="00A84A26" w:rsidRPr="006F6505" w:rsidRDefault="00A84A26" w:rsidP="00A84A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B252D54" w14:textId="77777777" w:rsidR="00A84A26" w:rsidRPr="006F6505" w:rsidRDefault="00A84A26" w:rsidP="00A84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E6F2643" w14:textId="77777777" w:rsidR="00A84A26" w:rsidRPr="006F6505" w:rsidRDefault="00A84A26" w:rsidP="001B2C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5145146" w14:textId="77777777" w:rsidR="00A84A26" w:rsidRPr="006F6505" w:rsidRDefault="00A84A26" w:rsidP="00A84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32A29A1" w14:textId="77777777" w:rsidR="00A84A26" w:rsidRPr="006F6505" w:rsidRDefault="00A84A26" w:rsidP="001B2C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5972839" w14:textId="77777777" w:rsidR="00A84A26" w:rsidRPr="006F6505" w:rsidRDefault="00A84A26" w:rsidP="00A84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A036E22" w14:textId="77777777" w:rsidR="00A84A26" w:rsidRPr="006F6505" w:rsidRDefault="00A84A26" w:rsidP="001B2C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9913E2F" w14:textId="77777777" w:rsidR="00A84A26" w:rsidRPr="006F6505" w:rsidRDefault="00A84A26" w:rsidP="00A84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D0A3C65" w14:textId="37ACC1BD" w:rsidR="00A84A26" w:rsidRPr="006F6505" w:rsidRDefault="00A84A26" w:rsidP="001B2C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683F0A0" w14:textId="2A0A0262" w:rsidR="00A84A26" w:rsidRPr="006F6505" w:rsidRDefault="00A84A26" w:rsidP="00A84A26">
            <w:pPr>
              <w:rPr>
                <w:rFonts w:ascii="Times New Roman" w:hAnsi="Times New Roman" w:cs="Times New Roman"/>
              </w:rPr>
            </w:pPr>
          </w:p>
        </w:tc>
      </w:tr>
      <w:tr w:rsidR="00A8369B" w:rsidRPr="006F6505" w14:paraId="1E3A27C4" w14:textId="6EB30F5A" w:rsidTr="006F6505">
        <w:trPr>
          <w:trHeight w:val="25"/>
        </w:trPr>
        <w:tc>
          <w:tcPr>
            <w:tcW w:w="23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3B41EF" w14:textId="77777777" w:rsidR="00A8369B" w:rsidRPr="006F6505" w:rsidRDefault="00A8369B" w:rsidP="00A8369B">
            <w:pPr>
              <w:ind w:left="288"/>
              <w:rPr>
                <w:rFonts w:ascii="Times New Roman" w:hAnsi="Times New Roman" w:cs="Times New Roman"/>
                <w:bCs/>
              </w:rPr>
            </w:pPr>
            <w:r w:rsidRPr="006F6505">
              <w:rPr>
                <w:rFonts w:ascii="Times New Roman" w:hAnsi="Times New Roman" w:cs="Times New Roman"/>
                <w:bCs/>
              </w:rPr>
              <w:t>Good (&gt;6/1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05D64F6" w14:textId="05E2732D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</w:rPr>
              <w:t>112,623</w:t>
            </w:r>
          </w:p>
        </w:tc>
        <w:tc>
          <w:tcPr>
            <w:tcW w:w="630" w:type="dxa"/>
            <w:vAlign w:val="center"/>
          </w:tcPr>
          <w:p w14:paraId="29F703DD" w14:textId="6EA48919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</w:rPr>
              <w:t>(93.9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5C0E9B" w14:textId="6A2DBD08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2E5017">
              <w:rPr>
                <w:rFonts w:ascii="Times New Roman" w:hAnsi="Times New Roman" w:cs="Times New Roman"/>
                <w:sz w:val="22"/>
                <w:szCs w:val="22"/>
              </w:rPr>
              <w:t>75,582</w:t>
            </w:r>
          </w:p>
        </w:tc>
        <w:tc>
          <w:tcPr>
            <w:tcW w:w="630" w:type="dxa"/>
            <w:vAlign w:val="center"/>
          </w:tcPr>
          <w:p w14:paraId="5AA8F133" w14:textId="2B082BDA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r w:rsidRPr="002E5017">
              <w:rPr>
                <w:rFonts w:ascii="Times New Roman" w:hAnsi="Times New Roman" w:cs="Times New Roman"/>
                <w:sz w:val="22"/>
                <w:szCs w:val="22"/>
              </w:rPr>
              <w:t>(97.6)</w:t>
            </w:r>
          </w:p>
        </w:tc>
        <w:tc>
          <w:tcPr>
            <w:tcW w:w="810" w:type="dxa"/>
            <w:vAlign w:val="center"/>
          </w:tcPr>
          <w:p w14:paraId="20BE6360" w14:textId="6540423F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 xml:space="preserve">  9,099</w:t>
            </w:r>
          </w:p>
        </w:tc>
        <w:tc>
          <w:tcPr>
            <w:tcW w:w="630" w:type="dxa"/>
            <w:vAlign w:val="center"/>
          </w:tcPr>
          <w:p w14:paraId="062AF202" w14:textId="708238B2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(83.3)</w:t>
            </w:r>
          </w:p>
        </w:tc>
        <w:tc>
          <w:tcPr>
            <w:tcW w:w="810" w:type="dxa"/>
            <w:vAlign w:val="center"/>
          </w:tcPr>
          <w:p w14:paraId="5393FE45" w14:textId="1B3D26D9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4,346</w:t>
            </w:r>
          </w:p>
        </w:tc>
        <w:tc>
          <w:tcPr>
            <w:tcW w:w="630" w:type="dxa"/>
            <w:vAlign w:val="center"/>
          </w:tcPr>
          <w:p w14:paraId="31BC36A1" w14:textId="17844139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(90.1)</w:t>
            </w:r>
          </w:p>
        </w:tc>
        <w:tc>
          <w:tcPr>
            <w:tcW w:w="720" w:type="dxa"/>
            <w:vAlign w:val="center"/>
          </w:tcPr>
          <w:p w14:paraId="3F054D26" w14:textId="054225ED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174</w:t>
            </w:r>
          </w:p>
        </w:tc>
        <w:tc>
          <w:tcPr>
            <w:tcW w:w="630" w:type="dxa"/>
            <w:vAlign w:val="center"/>
          </w:tcPr>
          <w:p w14:paraId="57224CF5" w14:textId="55B59BAF" w:rsidR="00A8369B" w:rsidRPr="006F6505" w:rsidRDefault="00A8369B" w:rsidP="00A8369B">
            <w:pPr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(64.2)</w:t>
            </w:r>
          </w:p>
        </w:tc>
        <w:tc>
          <w:tcPr>
            <w:tcW w:w="720" w:type="dxa"/>
            <w:vAlign w:val="center"/>
          </w:tcPr>
          <w:p w14:paraId="7F220BDF" w14:textId="33227752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58</w:t>
            </w:r>
          </w:p>
        </w:tc>
        <w:tc>
          <w:tcPr>
            <w:tcW w:w="630" w:type="dxa"/>
            <w:vAlign w:val="center"/>
          </w:tcPr>
          <w:p w14:paraId="6660D8BE" w14:textId="4C484A19" w:rsidR="00A8369B" w:rsidRPr="006F6505" w:rsidRDefault="00A8369B" w:rsidP="00A8369B">
            <w:pPr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(78.4)</w:t>
            </w:r>
          </w:p>
        </w:tc>
      </w:tr>
      <w:tr w:rsidR="00A8369B" w:rsidRPr="006F6505" w14:paraId="3E9248BA" w14:textId="2C67E457" w:rsidTr="006F6505">
        <w:tc>
          <w:tcPr>
            <w:tcW w:w="23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1455CE" w14:textId="77777777" w:rsidR="00A8369B" w:rsidRPr="006F6505" w:rsidRDefault="00A8369B" w:rsidP="00A8369B">
            <w:pPr>
              <w:ind w:left="288"/>
              <w:rPr>
                <w:rFonts w:ascii="Times New Roman" w:hAnsi="Times New Roman" w:cs="Times New Roman"/>
                <w:bCs/>
              </w:rPr>
            </w:pPr>
            <w:r w:rsidRPr="006F6505">
              <w:rPr>
                <w:rFonts w:ascii="Times New Roman" w:hAnsi="Times New Roman" w:cs="Times New Roman"/>
                <w:bCs/>
              </w:rPr>
              <w:t>Borderline (6/18–6/6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2CA43C" w14:textId="79BF4E94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</w:rPr>
              <w:t xml:space="preserve">    5,310</w:t>
            </w:r>
          </w:p>
        </w:tc>
        <w:tc>
          <w:tcPr>
            <w:tcW w:w="630" w:type="dxa"/>
            <w:vAlign w:val="center"/>
          </w:tcPr>
          <w:p w14:paraId="6EA5A148" w14:textId="31CB5CF3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proofErr w:type="gramStart"/>
            <w:r w:rsidRPr="006F6505">
              <w:rPr>
                <w:rFonts w:ascii="Times New Roman" w:hAnsi="Times New Roman" w:cs="Times New Roman"/>
              </w:rPr>
              <w:t>(  4.4</w:t>
            </w:r>
            <w:proofErr w:type="gramEnd"/>
            <w:r w:rsidRPr="006F65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329415D" w14:textId="218CC9CF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2E5017">
              <w:rPr>
                <w:rFonts w:ascii="Times New Roman" w:hAnsi="Times New Roman" w:cs="Times New Roman"/>
                <w:sz w:val="22"/>
                <w:szCs w:val="22"/>
              </w:rPr>
              <w:t xml:space="preserve">    1,506</w:t>
            </w:r>
          </w:p>
        </w:tc>
        <w:tc>
          <w:tcPr>
            <w:tcW w:w="630" w:type="dxa"/>
            <w:vAlign w:val="center"/>
          </w:tcPr>
          <w:p w14:paraId="40BD7084" w14:textId="365E667C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proofErr w:type="gramStart"/>
            <w:r w:rsidRPr="002E5017">
              <w:rPr>
                <w:rFonts w:ascii="Times New Roman" w:hAnsi="Times New Roman" w:cs="Times New Roman"/>
                <w:sz w:val="22"/>
                <w:szCs w:val="22"/>
              </w:rPr>
              <w:t>(  1.9</w:t>
            </w:r>
            <w:proofErr w:type="gramEnd"/>
            <w:r w:rsidRPr="002E501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10" w:type="dxa"/>
            <w:vAlign w:val="center"/>
          </w:tcPr>
          <w:p w14:paraId="1E6B5D78" w14:textId="31E4D67B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 xml:space="preserve">  1,314</w:t>
            </w:r>
          </w:p>
        </w:tc>
        <w:tc>
          <w:tcPr>
            <w:tcW w:w="630" w:type="dxa"/>
            <w:vAlign w:val="center"/>
          </w:tcPr>
          <w:p w14:paraId="7799F9C6" w14:textId="624B3AB0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(12.0)</w:t>
            </w:r>
          </w:p>
        </w:tc>
        <w:tc>
          <w:tcPr>
            <w:tcW w:w="810" w:type="dxa"/>
            <w:vAlign w:val="center"/>
          </w:tcPr>
          <w:p w14:paraId="49E15805" w14:textId="4935B248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 xml:space="preserve">   397</w:t>
            </w:r>
          </w:p>
        </w:tc>
        <w:tc>
          <w:tcPr>
            <w:tcW w:w="630" w:type="dxa"/>
            <w:vAlign w:val="center"/>
          </w:tcPr>
          <w:p w14:paraId="3D8B143C" w14:textId="63517883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proofErr w:type="gramStart"/>
            <w:r w:rsidRPr="006F6505">
              <w:rPr>
                <w:rFonts w:ascii="Times New Roman" w:hAnsi="Times New Roman" w:cs="Times New Roman"/>
                <w:lang w:eastAsia="en-US"/>
              </w:rPr>
              <w:t>(  8.2</w:t>
            </w:r>
            <w:proofErr w:type="gramEnd"/>
            <w:r w:rsidRPr="006F6505">
              <w:rPr>
                <w:rFonts w:ascii="Times New Roman" w:hAnsi="Times New Roman" w:cs="Times New Roman"/>
                <w:lang w:eastAsia="en-US"/>
              </w:rPr>
              <w:t>)</w:t>
            </w:r>
          </w:p>
        </w:tc>
        <w:tc>
          <w:tcPr>
            <w:tcW w:w="720" w:type="dxa"/>
            <w:vAlign w:val="center"/>
          </w:tcPr>
          <w:p w14:paraId="0964012B" w14:textId="0C4F7B99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 xml:space="preserve">  61</w:t>
            </w:r>
          </w:p>
        </w:tc>
        <w:tc>
          <w:tcPr>
            <w:tcW w:w="630" w:type="dxa"/>
            <w:vAlign w:val="center"/>
          </w:tcPr>
          <w:p w14:paraId="49EB315F" w14:textId="6045603E" w:rsidR="00A8369B" w:rsidRPr="006F6505" w:rsidRDefault="00A8369B" w:rsidP="00A8369B">
            <w:pPr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(22.5)</w:t>
            </w:r>
          </w:p>
        </w:tc>
        <w:tc>
          <w:tcPr>
            <w:tcW w:w="720" w:type="dxa"/>
            <w:vAlign w:val="center"/>
          </w:tcPr>
          <w:p w14:paraId="066BA037" w14:textId="608A052F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11</w:t>
            </w:r>
          </w:p>
        </w:tc>
        <w:tc>
          <w:tcPr>
            <w:tcW w:w="630" w:type="dxa"/>
            <w:vAlign w:val="center"/>
          </w:tcPr>
          <w:p w14:paraId="28AFA5FD" w14:textId="29F5D409" w:rsidR="00A8369B" w:rsidRPr="006F6505" w:rsidRDefault="00A8369B" w:rsidP="00A8369B">
            <w:pPr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(14.9)</w:t>
            </w:r>
          </w:p>
        </w:tc>
      </w:tr>
      <w:tr w:rsidR="00A8369B" w:rsidRPr="006F6505" w14:paraId="403A2261" w14:textId="757FA037" w:rsidTr="006F6505">
        <w:tc>
          <w:tcPr>
            <w:tcW w:w="23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FCDA12" w14:textId="77777777" w:rsidR="00A8369B" w:rsidRPr="006F6505" w:rsidRDefault="00A8369B" w:rsidP="00A8369B">
            <w:pPr>
              <w:ind w:left="288"/>
              <w:rPr>
                <w:rFonts w:ascii="Times New Roman" w:hAnsi="Times New Roman" w:cs="Times New Roman"/>
                <w:bCs/>
              </w:rPr>
            </w:pPr>
            <w:r w:rsidRPr="006F6505">
              <w:rPr>
                <w:rFonts w:ascii="Times New Roman" w:hAnsi="Times New Roman" w:cs="Times New Roman"/>
                <w:bCs/>
              </w:rPr>
              <w:t>Poor (&lt;6/6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46977D" w14:textId="276A9154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</w:rPr>
              <w:t xml:space="preserve">    2,068</w:t>
            </w:r>
          </w:p>
        </w:tc>
        <w:tc>
          <w:tcPr>
            <w:tcW w:w="630" w:type="dxa"/>
            <w:vAlign w:val="center"/>
          </w:tcPr>
          <w:p w14:paraId="3E2E8408" w14:textId="05BCFFBF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proofErr w:type="gramStart"/>
            <w:r w:rsidRPr="006F6505">
              <w:rPr>
                <w:rFonts w:ascii="Times New Roman" w:hAnsi="Times New Roman" w:cs="Times New Roman"/>
              </w:rPr>
              <w:t>(  1.7</w:t>
            </w:r>
            <w:proofErr w:type="gramEnd"/>
            <w:r w:rsidRPr="006F65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98BF6C8" w14:textId="1C17999B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2E5017">
              <w:rPr>
                <w:rFonts w:ascii="Times New Roman" w:hAnsi="Times New Roman" w:cs="Times New Roman"/>
                <w:sz w:val="22"/>
                <w:szCs w:val="22"/>
              </w:rPr>
              <w:t xml:space="preserve">      348</w:t>
            </w:r>
          </w:p>
        </w:tc>
        <w:tc>
          <w:tcPr>
            <w:tcW w:w="630" w:type="dxa"/>
            <w:vAlign w:val="center"/>
          </w:tcPr>
          <w:p w14:paraId="29872243" w14:textId="6D4CB16A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proofErr w:type="gramStart"/>
            <w:r w:rsidRPr="002E5017">
              <w:rPr>
                <w:rFonts w:ascii="Times New Roman" w:hAnsi="Times New Roman" w:cs="Times New Roman"/>
                <w:sz w:val="22"/>
                <w:szCs w:val="22"/>
              </w:rPr>
              <w:t>(  0.5</w:t>
            </w:r>
            <w:proofErr w:type="gramEnd"/>
            <w:r w:rsidRPr="002E501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10" w:type="dxa"/>
            <w:vAlign w:val="center"/>
          </w:tcPr>
          <w:p w14:paraId="0D32500F" w14:textId="74A9475E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 xml:space="preserve">     507</w:t>
            </w:r>
          </w:p>
        </w:tc>
        <w:tc>
          <w:tcPr>
            <w:tcW w:w="630" w:type="dxa"/>
            <w:vAlign w:val="center"/>
          </w:tcPr>
          <w:p w14:paraId="2AE80645" w14:textId="010833CC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proofErr w:type="gramStart"/>
            <w:r w:rsidRPr="006F6505">
              <w:rPr>
                <w:rFonts w:ascii="Times New Roman" w:hAnsi="Times New Roman" w:cs="Times New Roman"/>
                <w:lang w:eastAsia="en-US"/>
              </w:rPr>
              <w:t>( 4.6</w:t>
            </w:r>
            <w:proofErr w:type="gramEnd"/>
            <w:r w:rsidRPr="006F6505">
              <w:rPr>
                <w:rFonts w:ascii="Times New Roman" w:hAnsi="Times New Roman" w:cs="Times New Roman"/>
                <w:lang w:eastAsia="en-US"/>
              </w:rPr>
              <w:t>)</w:t>
            </w:r>
          </w:p>
        </w:tc>
        <w:tc>
          <w:tcPr>
            <w:tcW w:w="810" w:type="dxa"/>
            <w:vAlign w:val="center"/>
          </w:tcPr>
          <w:p w14:paraId="7A7C39AB" w14:textId="4E619CFC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 xml:space="preserve">     78</w:t>
            </w:r>
          </w:p>
        </w:tc>
        <w:tc>
          <w:tcPr>
            <w:tcW w:w="630" w:type="dxa"/>
            <w:vAlign w:val="center"/>
          </w:tcPr>
          <w:p w14:paraId="19E145D1" w14:textId="01F63600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proofErr w:type="gramStart"/>
            <w:r w:rsidRPr="006F6505">
              <w:rPr>
                <w:rFonts w:ascii="Times New Roman" w:hAnsi="Times New Roman" w:cs="Times New Roman"/>
                <w:lang w:eastAsia="en-US"/>
              </w:rPr>
              <w:t>(  1.6</w:t>
            </w:r>
            <w:proofErr w:type="gramEnd"/>
            <w:r w:rsidRPr="006F6505">
              <w:rPr>
                <w:rFonts w:ascii="Times New Roman" w:hAnsi="Times New Roman" w:cs="Times New Roman"/>
                <w:lang w:eastAsia="en-US"/>
              </w:rPr>
              <w:t>)</w:t>
            </w:r>
          </w:p>
        </w:tc>
        <w:tc>
          <w:tcPr>
            <w:tcW w:w="720" w:type="dxa"/>
            <w:vAlign w:val="center"/>
          </w:tcPr>
          <w:p w14:paraId="3D5CF864" w14:textId="56D42FB1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 xml:space="preserve">  36</w:t>
            </w:r>
          </w:p>
        </w:tc>
        <w:tc>
          <w:tcPr>
            <w:tcW w:w="630" w:type="dxa"/>
            <w:vAlign w:val="center"/>
          </w:tcPr>
          <w:p w14:paraId="339EB5CB" w14:textId="25366BA6" w:rsidR="00A8369B" w:rsidRPr="006F6505" w:rsidRDefault="00A8369B" w:rsidP="00A8369B">
            <w:pPr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(13.3)</w:t>
            </w:r>
          </w:p>
        </w:tc>
        <w:tc>
          <w:tcPr>
            <w:tcW w:w="720" w:type="dxa"/>
            <w:vAlign w:val="center"/>
          </w:tcPr>
          <w:p w14:paraId="6E4899DA" w14:textId="33CC8AAF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 xml:space="preserve">  5</w:t>
            </w:r>
          </w:p>
        </w:tc>
        <w:tc>
          <w:tcPr>
            <w:tcW w:w="630" w:type="dxa"/>
            <w:vAlign w:val="center"/>
          </w:tcPr>
          <w:p w14:paraId="3C325EDC" w14:textId="48F12B13" w:rsidR="00A8369B" w:rsidRPr="006F6505" w:rsidRDefault="00A8369B" w:rsidP="00A8369B">
            <w:pPr>
              <w:rPr>
                <w:rFonts w:ascii="Times New Roman" w:hAnsi="Times New Roman" w:cs="Times New Roman"/>
                <w:lang w:eastAsia="en-US"/>
              </w:rPr>
            </w:pPr>
            <w:proofErr w:type="gramStart"/>
            <w:r w:rsidRPr="006F6505">
              <w:rPr>
                <w:rFonts w:ascii="Times New Roman" w:hAnsi="Times New Roman" w:cs="Times New Roman"/>
                <w:lang w:eastAsia="en-US"/>
              </w:rPr>
              <w:t>(  6.8</w:t>
            </w:r>
            <w:proofErr w:type="gramEnd"/>
            <w:r w:rsidRPr="006F6505">
              <w:rPr>
                <w:rFonts w:ascii="Times New Roman" w:hAnsi="Times New Roman" w:cs="Times New Roman"/>
                <w:lang w:eastAsia="en-US"/>
              </w:rPr>
              <w:t>)</w:t>
            </w:r>
          </w:p>
        </w:tc>
      </w:tr>
      <w:tr w:rsidR="00A84A26" w:rsidRPr="006F6505" w14:paraId="5ADC016F" w14:textId="736DE194" w:rsidTr="006F6505">
        <w:trPr>
          <w:trHeight w:val="25"/>
        </w:trPr>
        <w:tc>
          <w:tcPr>
            <w:tcW w:w="23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45CC5E" w14:textId="77777777" w:rsidR="00A84A26" w:rsidRPr="006F6505" w:rsidRDefault="00A84A26" w:rsidP="00A84A26">
            <w:pPr>
              <w:ind w:left="288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shd w:val="clear" w:color="auto" w:fill="auto"/>
          </w:tcPr>
          <w:p w14:paraId="3DBDDF8E" w14:textId="77777777" w:rsidR="00A84A26" w:rsidRPr="006F6505" w:rsidRDefault="00A84A26" w:rsidP="00A84A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38362746" w14:textId="77777777" w:rsidR="00A84A26" w:rsidRPr="006F6505" w:rsidRDefault="00A84A26" w:rsidP="00A84A2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shd w:val="clear" w:color="auto" w:fill="auto"/>
          </w:tcPr>
          <w:p w14:paraId="108D765C" w14:textId="77777777" w:rsidR="00A84A26" w:rsidRPr="006F6505" w:rsidRDefault="00A84A26" w:rsidP="00A84A2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1E02574E" w14:textId="77777777" w:rsidR="00A84A26" w:rsidRPr="006F6505" w:rsidRDefault="00A84A26" w:rsidP="00A84A2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587A1703" w14:textId="77777777" w:rsidR="00A84A26" w:rsidRPr="006F6505" w:rsidRDefault="00A84A26" w:rsidP="001B2CB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58097677" w14:textId="77777777" w:rsidR="00A84A26" w:rsidRPr="006F6505" w:rsidRDefault="00A84A26" w:rsidP="00A84A2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</w:tcPr>
          <w:p w14:paraId="1A237E0F" w14:textId="77777777" w:rsidR="00A84A26" w:rsidRPr="006F6505" w:rsidRDefault="00A84A26" w:rsidP="001B2CB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1EDC2846" w14:textId="77777777" w:rsidR="00A84A26" w:rsidRPr="006F6505" w:rsidRDefault="00A84A26" w:rsidP="00A84A2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6D83CAE1" w14:textId="77777777" w:rsidR="00A84A26" w:rsidRPr="006F6505" w:rsidRDefault="00A84A26" w:rsidP="001B2CB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2237329C" w14:textId="77777777" w:rsidR="00A84A26" w:rsidRPr="006F6505" w:rsidRDefault="00A84A26" w:rsidP="00A84A2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189A3FC6" w14:textId="6AB0F86C" w:rsidR="00A84A26" w:rsidRPr="006F6505" w:rsidRDefault="00A84A26" w:rsidP="001B2CB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5973EBCA" w14:textId="72433D79" w:rsidR="00A84A26" w:rsidRPr="006F6505" w:rsidRDefault="00A84A26" w:rsidP="00A84A2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8369B" w:rsidRPr="006F6505" w14:paraId="403E300A" w14:textId="4F299C7E" w:rsidTr="00930443">
        <w:tc>
          <w:tcPr>
            <w:tcW w:w="23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2FDEB5" w14:textId="77777777" w:rsidR="00A8369B" w:rsidRPr="006F6505" w:rsidRDefault="00A8369B" w:rsidP="00A8369B">
            <w:pPr>
              <w:ind w:left="288"/>
              <w:rPr>
                <w:rFonts w:ascii="Times New Roman" w:hAnsi="Times New Roman" w:cs="Times New Roman"/>
                <w:shd w:val="clear" w:color="auto" w:fill="FFFFFF"/>
              </w:rPr>
            </w:pPr>
            <w:r w:rsidRPr="006F6505">
              <w:rPr>
                <w:rFonts w:ascii="Times New Roman" w:hAnsi="Times New Roman" w:cs="Times New Roman"/>
                <w:shd w:val="clear" w:color="auto" w:fill="FFFFFF"/>
              </w:rPr>
              <w:t>&gt;6/12</w:t>
            </w:r>
          </w:p>
        </w:tc>
        <w:tc>
          <w:tcPr>
            <w:tcW w:w="8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7FA85C" w14:textId="6765810C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</w:rPr>
              <w:t>107,941</w:t>
            </w:r>
          </w:p>
        </w:tc>
        <w:tc>
          <w:tcPr>
            <w:tcW w:w="630" w:type="dxa"/>
            <w:vAlign w:val="center"/>
          </w:tcPr>
          <w:p w14:paraId="346AACC3" w14:textId="7E6F39DA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</w:rPr>
              <w:t>(90.0)</w:t>
            </w:r>
          </w:p>
        </w:tc>
        <w:tc>
          <w:tcPr>
            <w:tcW w:w="8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B72786C" w14:textId="23099FA0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2E5017">
              <w:rPr>
                <w:rFonts w:ascii="Times New Roman" w:hAnsi="Times New Roman" w:cs="Times New Roman"/>
                <w:sz w:val="22"/>
                <w:szCs w:val="22"/>
              </w:rPr>
              <w:t>73,889</w:t>
            </w:r>
          </w:p>
        </w:tc>
        <w:tc>
          <w:tcPr>
            <w:tcW w:w="630" w:type="dxa"/>
            <w:vAlign w:val="center"/>
          </w:tcPr>
          <w:p w14:paraId="7182C14A" w14:textId="27AB0EE5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r w:rsidRPr="002E5017">
              <w:rPr>
                <w:rFonts w:ascii="Times New Roman" w:hAnsi="Times New Roman" w:cs="Times New Roman"/>
                <w:sz w:val="22"/>
                <w:szCs w:val="22"/>
              </w:rPr>
              <w:t>(95.4)</w:t>
            </w:r>
          </w:p>
        </w:tc>
        <w:tc>
          <w:tcPr>
            <w:tcW w:w="810" w:type="dxa"/>
            <w:vAlign w:val="center"/>
          </w:tcPr>
          <w:p w14:paraId="2C29E6E0" w14:textId="1B406CCD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 xml:space="preserve">  8,106</w:t>
            </w:r>
          </w:p>
        </w:tc>
        <w:tc>
          <w:tcPr>
            <w:tcW w:w="630" w:type="dxa"/>
            <w:vAlign w:val="center"/>
          </w:tcPr>
          <w:p w14:paraId="28C91C91" w14:textId="78B35E35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(74.2)</w:t>
            </w:r>
          </w:p>
        </w:tc>
        <w:tc>
          <w:tcPr>
            <w:tcW w:w="810" w:type="dxa"/>
            <w:vAlign w:val="center"/>
          </w:tcPr>
          <w:p w14:paraId="679E5D87" w14:textId="61980B37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4,009</w:t>
            </w:r>
          </w:p>
        </w:tc>
        <w:tc>
          <w:tcPr>
            <w:tcW w:w="630" w:type="dxa"/>
            <w:vAlign w:val="center"/>
          </w:tcPr>
          <w:p w14:paraId="03ABC517" w14:textId="2CDE3880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(83.2)</w:t>
            </w:r>
          </w:p>
        </w:tc>
        <w:tc>
          <w:tcPr>
            <w:tcW w:w="720" w:type="dxa"/>
            <w:vAlign w:val="center"/>
          </w:tcPr>
          <w:p w14:paraId="669EDEF0" w14:textId="3C11C1D3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139</w:t>
            </w:r>
          </w:p>
        </w:tc>
        <w:tc>
          <w:tcPr>
            <w:tcW w:w="630" w:type="dxa"/>
            <w:vAlign w:val="center"/>
          </w:tcPr>
          <w:p w14:paraId="3F125635" w14:textId="10459CEA" w:rsidR="00A8369B" w:rsidRPr="006F6505" w:rsidRDefault="00A8369B" w:rsidP="00A8369B">
            <w:pPr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(51.3)</w:t>
            </w:r>
          </w:p>
        </w:tc>
        <w:tc>
          <w:tcPr>
            <w:tcW w:w="720" w:type="dxa"/>
            <w:vAlign w:val="center"/>
          </w:tcPr>
          <w:p w14:paraId="7741D58D" w14:textId="59A1731B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50</w:t>
            </w:r>
          </w:p>
        </w:tc>
        <w:tc>
          <w:tcPr>
            <w:tcW w:w="630" w:type="dxa"/>
            <w:vAlign w:val="center"/>
          </w:tcPr>
          <w:p w14:paraId="0A656E23" w14:textId="21C9B232" w:rsidR="00A8369B" w:rsidRPr="006F6505" w:rsidRDefault="00A8369B" w:rsidP="00A8369B">
            <w:pPr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(67.6)</w:t>
            </w:r>
          </w:p>
        </w:tc>
      </w:tr>
      <w:tr w:rsidR="00A84A26" w:rsidRPr="006F6505" w14:paraId="65ABB8F5" w14:textId="703ED874" w:rsidTr="006F6505">
        <w:tc>
          <w:tcPr>
            <w:tcW w:w="23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C5C8B9" w14:textId="77777777" w:rsidR="00A84A26" w:rsidRPr="006F6505" w:rsidRDefault="00A84A26" w:rsidP="00A84A26">
            <w:pPr>
              <w:ind w:left="288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B239EC" w14:textId="77777777" w:rsidR="00A84A26" w:rsidRPr="006F6505" w:rsidRDefault="00A84A26" w:rsidP="00A84A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264EEF8" w14:textId="77777777" w:rsidR="00A84A26" w:rsidRPr="006F6505" w:rsidRDefault="00A84A26" w:rsidP="00A84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3090EF" w14:textId="77777777" w:rsidR="00A84A26" w:rsidRPr="006F6505" w:rsidRDefault="00A84A26" w:rsidP="00A84A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3350FCB" w14:textId="77777777" w:rsidR="00A84A26" w:rsidRPr="006F6505" w:rsidRDefault="00A84A26" w:rsidP="00A84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33A13A8" w14:textId="77777777" w:rsidR="00A84A26" w:rsidRPr="006F6505" w:rsidRDefault="00A84A26" w:rsidP="001B2C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9167DD5" w14:textId="77777777" w:rsidR="00A84A26" w:rsidRPr="006F6505" w:rsidRDefault="00A84A26" w:rsidP="00A84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D74DBDD" w14:textId="77777777" w:rsidR="00A84A26" w:rsidRPr="006F6505" w:rsidRDefault="00A84A26" w:rsidP="001B2C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31BD7F3" w14:textId="77777777" w:rsidR="00A84A26" w:rsidRPr="006F6505" w:rsidRDefault="00A84A26" w:rsidP="00A84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B2CC54D" w14:textId="77777777" w:rsidR="00A84A26" w:rsidRPr="006F6505" w:rsidRDefault="00A84A26" w:rsidP="001B2C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089D08E" w14:textId="77777777" w:rsidR="00A84A26" w:rsidRPr="006F6505" w:rsidRDefault="00A84A26" w:rsidP="00A84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FFB5A1A" w14:textId="3D82086B" w:rsidR="00A84A26" w:rsidRPr="006F6505" w:rsidRDefault="00A84A26" w:rsidP="001B2CB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602CCA2" w14:textId="33AA869F" w:rsidR="00A84A26" w:rsidRPr="006F6505" w:rsidRDefault="00A84A26" w:rsidP="00A84A26">
            <w:pPr>
              <w:rPr>
                <w:rFonts w:ascii="Times New Roman" w:hAnsi="Times New Roman" w:cs="Times New Roman"/>
              </w:rPr>
            </w:pPr>
          </w:p>
        </w:tc>
      </w:tr>
      <w:tr w:rsidR="00A8369B" w:rsidRPr="006F6505" w14:paraId="74E7AFAA" w14:textId="24712B4F" w:rsidTr="00185ABC">
        <w:tc>
          <w:tcPr>
            <w:tcW w:w="23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E38385" w14:textId="77777777" w:rsidR="00A8369B" w:rsidRPr="006F6505" w:rsidRDefault="00A8369B" w:rsidP="00A8369B">
            <w:pPr>
              <w:ind w:left="288"/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</w:rPr>
              <w:t>6/6 or better</w:t>
            </w:r>
          </w:p>
        </w:tc>
        <w:tc>
          <w:tcPr>
            <w:tcW w:w="8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394A1A" w14:textId="2D75043F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</w:rPr>
              <w:t xml:space="preserve">  52,484</w:t>
            </w:r>
          </w:p>
        </w:tc>
        <w:tc>
          <w:tcPr>
            <w:tcW w:w="630" w:type="dxa"/>
            <w:vAlign w:val="center"/>
          </w:tcPr>
          <w:p w14:paraId="36DC978B" w14:textId="4F7F74DB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</w:rPr>
              <w:t>(43.7)</w:t>
            </w:r>
          </w:p>
        </w:tc>
        <w:tc>
          <w:tcPr>
            <w:tcW w:w="81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AE9001" w14:textId="73C36C1B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2E5017">
              <w:rPr>
                <w:rFonts w:ascii="Times New Roman" w:hAnsi="Times New Roman" w:cs="Times New Roman"/>
                <w:sz w:val="22"/>
                <w:szCs w:val="22"/>
              </w:rPr>
              <w:t>37,959</w:t>
            </w:r>
          </w:p>
        </w:tc>
        <w:tc>
          <w:tcPr>
            <w:tcW w:w="630" w:type="dxa"/>
            <w:vAlign w:val="center"/>
          </w:tcPr>
          <w:p w14:paraId="0ED74E68" w14:textId="32E29E80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r w:rsidRPr="002E5017">
              <w:rPr>
                <w:rFonts w:ascii="Times New Roman" w:hAnsi="Times New Roman" w:cs="Times New Roman"/>
                <w:sz w:val="22"/>
                <w:szCs w:val="22"/>
              </w:rPr>
              <w:t>(49.0)</w:t>
            </w:r>
          </w:p>
        </w:tc>
        <w:tc>
          <w:tcPr>
            <w:tcW w:w="810" w:type="dxa"/>
            <w:vAlign w:val="center"/>
          </w:tcPr>
          <w:p w14:paraId="3F57BA27" w14:textId="41515253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 xml:space="preserve">  2,268</w:t>
            </w:r>
          </w:p>
        </w:tc>
        <w:tc>
          <w:tcPr>
            <w:tcW w:w="630" w:type="dxa"/>
            <w:vAlign w:val="center"/>
          </w:tcPr>
          <w:p w14:paraId="15A9657B" w14:textId="35484130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(20.8)</w:t>
            </w:r>
          </w:p>
        </w:tc>
        <w:tc>
          <w:tcPr>
            <w:tcW w:w="810" w:type="dxa"/>
            <w:vAlign w:val="center"/>
          </w:tcPr>
          <w:p w14:paraId="0585B085" w14:textId="1518DBBB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1,180</w:t>
            </w:r>
          </w:p>
        </w:tc>
        <w:tc>
          <w:tcPr>
            <w:tcW w:w="630" w:type="dxa"/>
            <w:vAlign w:val="center"/>
          </w:tcPr>
          <w:p w14:paraId="30477A5F" w14:textId="5448AD8A" w:rsidR="00A8369B" w:rsidRPr="006F6505" w:rsidRDefault="00A8369B" w:rsidP="00A8369B">
            <w:pPr>
              <w:rPr>
                <w:rFonts w:ascii="Times New Roman" w:hAnsi="Times New Roman" w:cs="Times New Roman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(24.5)</w:t>
            </w:r>
          </w:p>
        </w:tc>
        <w:tc>
          <w:tcPr>
            <w:tcW w:w="720" w:type="dxa"/>
            <w:vAlign w:val="center"/>
          </w:tcPr>
          <w:p w14:paraId="0D2145F7" w14:textId="5776A47A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 xml:space="preserve">  31</w:t>
            </w:r>
          </w:p>
        </w:tc>
        <w:tc>
          <w:tcPr>
            <w:tcW w:w="630" w:type="dxa"/>
            <w:vAlign w:val="center"/>
          </w:tcPr>
          <w:p w14:paraId="21EB573F" w14:textId="7D90CF08" w:rsidR="00A8369B" w:rsidRPr="006F6505" w:rsidRDefault="00A8369B" w:rsidP="00A8369B">
            <w:pPr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(11.4)</w:t>
            </w:r>
          </w:p>
        </w:tc>
        <w:tc>
          <w:tcPr>
            <w:tcW w:w="720" w:type="dxa"/>
            <w:vAlign w:val="center"/>
          </w:tcPr>
          <w:p w14:paraId="5135E4F9" w14:textId="376369A2" w:rsidR="00A8369B" w:rsidRPr="006F6505" w:rsidRDefault="00A8369B" w:rsidP="00A8369B">
            <w:pPr>
              <w:jc w:val="right"/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 xml:space="preserve">  9</w:t>
            </w:r>
          </w:p>
        </w:tc>
        <w:tc>
          <w:tcPr>
            <w:tcW w:w="630" w:type="dxa"/>
            <w:vAlign w:val="center"/>
          </w:tcPr>
          <w:p w14:paraId="249741FA" w14:textId="7BD82BE9" w:rsidR="00A8369B" w:rsidRPr="006F6505" w:rsidRDefault="00A8369B" w:rsidP="00A8369B">
            <w:pPr>
              <w:rPr>
                <w:rFonts w:ascii="Times New Roman" w:hAnsi="Times New Roman" w:cs="Times New Roman"/>
                <w:lang w:eastAsia="en-US"/>
              </w:rPr>
            </w:pPr>
            <w:r w:rsidRPr="006F6505">
              <w:rPr>
                <w:rFonts w:ascii="Times New Roman" w:hAnsi="Times New Roman" w:cs="Times New Roman"/>
                <w:lang w:eastAsia="en-US"/>
              </w:rPr>
              <w:t>(12.2)</w:t>
            </w:r>
          </w:p>
        </w:tc>
      </w:tr>
      <w:bookmarkEnd w:id="0"/>
    </w:tbl>
    <w:p w14:paraId="774AFC53" w14:textId="77777777" w:rsidR="002A4C9C" w:rsidRPr="0083090F" w:rsidRDefault="002A4C9C" w:rsidP="002A4C9C">
      <w:pPr>
        <w:rPr>
          <w:rFonts w:ascii="Times New Roman" w:hAnsi="Times New Roman" w:cs="Times New Roman"/>
        </w:rPr>
      </w:pPr>
    </w:p>
    <w:p w14:paraId="37563DAD" w14:textId="20E4DE25" w:rsidR="002A4C9C" w:rsidRDefault="00031715">
      <w:r>
        <w:rPr>
          <w:rFonts w:ascii="Times New Roman" w:hAnsi="Times New Roman" w:cs="Times New Roman"/>
        </w:rPr>
        <w:t>Most of</w:t>
      </w:r>
      <w:r w:rsidR="005673FE">
        <w:rPr>
          <w:rFonts w:ascii="Times New Roman" w:hAnsi="Times New Roman" w:cs="Times New Roman"/>
        </w:rPr>
        <w:t xml:space="preserve"> the patients achieved good postoperative vision regardless of the types of surgery (phacoemulsification / ECCE / ICCE). The vision improve further after the ocular comorbidities were excluded.</w:t>
      </w:r>
    </w:p>
    <w:sectPr w:rsidR="002A4C9C" w:rsidSect="002A4C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MTQxtDQxN7I0NTVT0lEKTi0uzszPAykwqgUAjTwtQywAAAA="/>
  </w:docVars>
  <w:rsids>
    <w:rsidRoot w:val="002A4C9C"/>
    <w:rsid w:val="00031715"/>
    <w:rsid w:val="001B2CBB"/>
    <w:rsid w:val="002A4C9C"/>
    <w:rsid w:val="0036261E"/>
    <w:rsid w:val="00376949"/>
    <w:rsid w:val="003821CB"/>
    <w:rsid w:val="00387D11"/>
    <w:rsid w:val="004C2402"/>
    <w:rsid w:val="004D7090"/>
    <w:rsid w:val="005673FE"/>
    <w:rsid w:val="006F6505"/>
    <w:rsid w:val="00A8369B"/>
    <w:rsid w:val="00A84A26"/>
    <w:rsid w:val="00AD66DE"/>
    <w:rsid w:val="00D33D1D"/>
    <w:rsid w:val="00F25199"/>
    <w:rsid w:val="00FC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26E40"/>
  <w15:chartTrackingRefBased/>
  <w15:docId w15:val="{9053EAC8-2DBF-4F78-86DA-4D7AEBA59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C9C"/>
    <w:pPr>
      <w:spacing w:after="0" w:line="240" w:lineRule="auto"/>
    </w:pPr>
    <w:rPr>
      <w:rFonts w:ascii="Calibri" w:eastAsia="SimSun" w:hAnsi="Calibri" w:cs="Arial"/>
      <w:sz w:val="20"/>
      <w:szCs w:val="20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ce365_035</dc:creator>
  <cp:keywords/>
  <dc:description/>
  <cp:lastModifiedBy>offce365_035</cp:lastModifiedBy>
  <cp:revision>11</cp:revision>
  <dcterms:created xsi:type="dcterms:W3CDTF">2022-09-12T07:30:00Z</dcterms:created>
  <dcterms:modified xsi:type="dcterms:W3CDTF">2022-09-12T11:50:00Z</dcterms:modified>
</cp:coreProperties>
</file>